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B05912" w14:textId="77777777" w:rsidR="00426D1C" w:rsidRPr="00043A9D" w:rsidRDefault="00426D1C" w:rsidP="00426D1C">
      <w:pPr>
        <w:rPr>
          <w:rFonts w:cstheme="minorHAnsi"/>
        </w:rPr>
      </w:pPr>
      <w:bookmarkStart w:id="0" w:name="_GoBack"/>
      <w:bookmarkEnd w:id="0"/>
      <w:r w:rsidRPr="00043A9D">
        <w:rPr>
          <w:rFonts w:cstheme="minorHAnsi"/>
        </w:rPr>
        <w:t>Schedule of meetings held throughout the 12-week pilot</w:t>
      </w:r>
    </w:p>
    <w:p w14:paraId="4F55F8C1" w14:textId="77777777" w:rsidR="00426D1C" w:rsidRPr="00043A9D" w:rsidRDefault="00426D1C" w:rsidP="00426D1C">
      <w:pPr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266"/>
      </w:tblGrid>
      <w:tr w:rsidR="00426D1C" w:rsidRPr="00043A9D" w14:paraId="3D2993A6" w14:textId="77777777" w:rsidTr="00824067">
        <w:trPr>
          <w:trHeight w:val="409"/>
          <w:tblHeader/>
        </w:trPr>
        <w:tc>
          <w:tcPr>
            <w:tcW w:w="4675" w:type="dxa"/>
            <w:vAlign w:val="center"/>
          </w:tcPr>
          <w:p w14:paraId="3034EFA3" w14:textId="77777777" w:rsidR="00426D1C" w:rsidRPr="00043A9D" w:rsidRDefault="00426D1C" w:rsidP="0082406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43A9D">
              <w:rPr>
                <w:rFonts w:cstheme="minorHAnsi"/>
                <w:sz w:val="24"/>
                <w:szCs w:val="24"/>
              </w:rPr>
              <w:t>Virtual Meeting</w:t>
            </w:r>
          </w:p>
        </w:tc>
        <w:tc>
          <w:tcPr>
            <w:tcW w:w="2266" w:type="dxa"/>
            <w:vAlign w:val="center"/>
          </w:tcPr>
          <w:p w14:paraId="79DA0CCA" w14:textId="77777777" w:rsidR="00426D1C" w:rsidRPr="00043A9D" w:rsidRDefault="00426D1C" w:rsidP="0082406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43A9D">
              <w:rPr>
                <w:rFonts w:cstheme="minorHAnsi"/>
                <w:sz w:val="24"/>
                <w:szCs w:val="24"/>
              </w:rPr>
              <w:t>Date</w:t>
            </w:r>
          </w:p>
        </w:tc>
      </w:tr>
      <w:tr w:rsidR="00426D1C" w:rsidRPr="00043A9D" w14:paraId="4DB0B7B5" w14:textId="77777777" w:rsidTr="00824067">
        <w:tc>
          <w:tcPr>
            <w:tcW w:w="4675" w:type="dxa"/>
          </w:tcPr>
          <w:p w14:paraId="7F12214A" w14:textId="77777777" w:rsidR="00426D1C" w:rsidRPr="00043A9D" w:rsidRDefault="00426D1C" w:rsidP="00824067">
            <w:pPr>
              <w:rPr>
                <w:rFonts w:cstheme="minorHAnsi"/>
                <w:sz w:val="24"/>
                <w:szCs w:val="24"/>
              </w:rPr>
            </w:pPr>
            <w:r w:rsidRPr="00043A9D">
              <w:rPr>
                <w:rFonts w:cstheme="minorHAnsi"/>
                <w:sz w:val="24"/>
                <w:szCs w:val="24"/>
              </w:rPr>
              <w:t>Kick-off</w:t>
            </w:r>
          </w:p>
        </w:tc>
        <w:tc>
          <w:tcPr>
            <w:tcW w:w="2266" w:type="dxa"/>
          </w:tcPr>
          <w:p w14:paraId="759419DA" w14:textId="77777777" w:rsidR="00426D1C" w:rsidRPr="00043A9D" w:rsidRDefault="00426D1C" w:rsidP="00824067">
            <w:pPr>
              <w:rPr>
                <w:rFonts w:cstheme="minorHAnsi"/>
                <w:sz w:val="24"/>
                <w:szCs w:val="24"/>
              </w:rPr>
            </w:pPr>
            <w:r w:rsidRPr="00043A9D">
              <w:rPr>
                <w:rFonts w:cstheme="minorHAnsi"/>
                <w:sz w:val="24"/>
                <w:szCs w:val="24"/>
              </w:rPr>
              <w:t>December 14, 2020</w:t>
            </w:r>
          </w:p>
        </w:tc>
      </w:tr>
      <w:tr w:rsidR="00426D1C" w:rsidRPr="00043A9D" w14:paraId="3CB4BFF6" w14:textId="77777777" w:rsidTr="00824067">
        <w:tc>
          <w:tcPr>
            <w:tcW w:w="4675" w:type="dxa"/>
          </w:tcPr>
          <w:p w14:paraId="0F8469CE" w14:textId="77777777" w:rsidR="00426D1C" w:rsidRPr="00043A9D" w:rsidRDefault="00426D1C" w:rsidP="00824067">
            <w:pPr>
              <w:rPr>
                <w:rFonts w:cstheme="minorHAnsi"/>
                <w:sz w:val="24"/>
                <w:szCs w:val="24"/>
              </w:rPr>
            </w:pPr>
            <w:r w:rsidRPr="00043A9D">
              <w:rPr>
                <w:rFonts w:cstheme="minorHAnsi"/>
                <w:sz w:val="24"/>
                <w:szCs w:val="24"/>
              </w:rPr>
              <w:t>Humber-SickKids waitlist</w:t>
            </w:r>
          </w:p>
        </w:tc>
        <w:tc>
          <w:tcPr>
            <w:tcW w:w="2266" w:type="dxa"/>
          </w:tcPr>
          <w:p w14:paraId="65DBCF83" w14:textId="77777777" w:rsidR="00426D1C" w:rsidRPr="00043A9D" w:rsidRDefault="00426D1C" w:rsidP="00824067">
            <w:pPr>
              <w:rPr>
                <w:rFonts w:cstheme="minorHAnsi"/>
                <w:sz w:val="24"/>
                <w:szCs w:val="24"/>
              </w:rPr>
            </w:pPr>
            <w:r w:rsidRPr="00043A9D">
              <w:rPr>
                <w:rFonts w:cstheme="minorHAnsi"/>
                <w:sz w:val="24"/>
                <w:szCs w:val="24"/>
              </w:rPr>
              <w:t>December 14, 2020</w:t>
            </w:r>
          </w:p>
        </w:tc>
      </w:tr>
      <w:tr w:rsidR="00426D1C" w:rsidRPr="00043A9D" w14:paraId="1E65E346" w14:textId="77777777" w:rsidTr="00824067">
        <w:tc>
          <w:tcPr>
            <w:tcW w:w="4675" w:type="dxa"/>
          </w:tcPr>
          <w:p w14:paraId="7D35255E" w14:textId="77777777" w:rsidR="00426D1C" w:rsidRPr="00043A9D" w:rsidRDefault="00426D1C" w:rsidP="00824067">
            <w:pPr>
              <w:rPr>
                <w:rFonts w:cstheme="minorHAnsi"/>
                <w:sz w:val="24"/>
                <w:szCs w:val="24"/>
              </w:rPr>
            </w:pPr>
            <w:r w:rsidRPr="00043A9D">
              <w:rPr>
                <w:rFonts w:cstheme="minorHAnsi"/>
                <w:sz w:val="24"/>
                <w:szCs w:val="24"/>
              </w:rPr>
              <w:t>OR operations team</w:t>
            </w:r>
          </w:p>
        </w:tc>
        <w:tc>
          <w:tcPr>
            <w:tcW w:w="2266" w:type="dxa"/>
          </w:tcPr>
          <w:p w14:paraId="7AE781A7" w14:textId="77777777" w:rsidR="00426D1C" w:rsidRPr="00043A9D" w:rsidRDefault="00426D1C" w:rsidP="00824067">
            <w:pPr>
              <w:rPr>
                <w:rFonts w:cstheme="minorHAnsi"/>
                <w:sz w:val="24"/>
                <w:szCs w:val="24"/>
              </w:rPr>
            </w:pPr>
            <w:r w:rsidRPr="00043A9D">
              <w:rPr>
                <w:rFonts w:cstheme="minorHAnsi"/>
                <w:sz w:val="24"/>
                <w:szCs w:val="24"/>
              </w:rPr>
              <w:t>December 15, 2020</w:t>
            </w:r>
          </w:p>
        </w:tc>
      </w:tr>
      <w:tr w:rsidR="00426D1C" w:rsidRPr="00043A9D" w14:paraId="20E1CF3A" w14:textId="77777777" w:rsidTr="00824067">
        <w:tc>
          <w:tcPr>
            <w:tcW w:w="4675" w:type="dxa"/>
          </w:tcPr>
          <w:p w14:paraId="45CCB4CB" w14:textId="77777777" w:rsidR="00426D1C" w:rsidRPr="00043A9D" w:rsidRDefault="00426D1C" w:rsidP="00824067">
            <w:pPr>
              <w:rPr>
                <w:rFonts w:cstheme="minorHAnsi"/>
                <w:sz w:val="24"/>
                <w:szCs w:val="24"/>
              </w:rPr>
            </w:pPr>
            <w:r w:rsidRPr="00043A9D">
              <w:rPr>
                <w:rFonts w:cstheme="minorHAnsi"/>
                <w:sz w:val="24"/>
                <w:szCs w:val="24"/>
              </w:rPr>
              <w:t>Admin support</w:t>
            </w:r>
          </w:p>
        </w:tc>
        <w:tc>
          <w:tcPr>
            <w:tcW w:w="2266" w:type="dxa"/>
          </w:tcPr>
          <w:p w14:paraId="5940AAB5" w14:textId="77777777" w:rsidR="00426D1C" w:rsidRPr="00043A9D" w:rsidRDefault="00426D1C" w:rsidP="00824067">
            <w:pPr>
              <w:rPr>
                <w:rFonts w:cstheme="minorHAnsi"/>
                <w:sz w:val="24"/>
                <w:szCs w:val="24"/>
              </w:rPr>
            </w:pPr>
            <w:r w:rsidRPr="00043A9D">
              <w:rPr>
                <w:rFonts w:cstheme="minorHAnsi"/>
                <w:sz w:val="24"/>
                <w:szCs w:val="24"/>
              </w:rPr>
              <w:t>December 15, 2020</w:t>
            </w:r>
          </w:p>
        </w:tc>
      </w:tr>
      <w:tr w:rsidR="00426D1C" w:rsidRPr="00043A9D" w14:paraId="7386BAB1" w14:textId="77777777" w:rsidTr="00824067">
        <w:tc>
          <w:tcPr>
            <w:tcW w:w="4675" w:type="dxa"/>
          </w:tcPr>
          <w:p w14:paraId="11D7A603" w14:textId="77777777" w:rsidR="00426D1C" w:rsidRPr="00043A9D" w:rsidRDefault="00426D1C" w:rsidP="00824067">
            <w:pPr>
              <w:rPr>
                <w:rFonts w:cstheme="minorHAnsi"/>
                <w:sz w:val="24"/>
                <w:szCs w:val="24"/>
              </w:rPr>
            </w:pPr>
            <w:r w:rsidRPr="00043A9D">
              <w:rPr>
                <w:rFonts w:cstheme="minorHAnsi"/>
                <w:sz w:val="24"/>
                <w:szCs w:val="24"/>
              </w:rPr>
              <w:t>Coordination of SickKids patients at Humber</w:t>
            </w:r>
          </w:p>
        </w:tc>
        <w:tc>
          <w:tcPr>
            <w:tcW w:w="2266" w:type="dxa"/>
          </w:tcPr>
          <w:p w14:paraId="19086E93" w14:textId="77777777" w:rsidR="00426D1C" w:rsidRPr="00043A9D" w:rsidRDefault="00426D1C" w:rsidP="00824067">
            <w:pPr>
              <w:rPr>
                <w:rFonts w:cstheme="minorHAnsi"/>
                <w:sz w:val="24"/>
                <w:szCs w:val="24"/>
              </w:rPr>
            </w:pPr>
            <w:r w:rsidRPr="00043A9D">
              <w:rPr>
                <w:rFonts w:cstheme="minorHAnsi"/>
                <w:sz w:val="24"/>
                <w:szCs w:val="24"/>
              </w:rPr>
              <w:t>December 16, 2020</w:t>
            </w:r>
          </w:p>
        </w:tc>
      </w:tr>
      <w:tr w:rsidR="00426D1C" w:rsidRPr="00043A9D" w14:paraId="5781626D" w14:textId="77777777" w:rsidTr="00824067">
        <w:tc>
          <w:tcPr>
            <w:tcW w:w="4675" w:type="dxa"/>
          </w:tcPr>
          <w:p w14:paraId="12B50879" w14:textId="77777777" w:rsidR="00426D1C" w:rsidRPr="00043A9D" w:rsidRDefault="00426D1C" w:rsidP="00824067">
            <w:pPr>
              <w:rPr>
                <w:rFonts w:cstheme="minorHAnsi"/>
                <w:sz w:val="24"/>
                <w:szCs w:val="24"/>
              </w:rPr>
            </w:pPr>
            <w:r w:rsidRPr="00043A9D">
              <w:rPr>
                <w:rFonts w:cstheme="minorHAnsi"/>
                <w:sz w:val="24"/>
                <w:szCs w:val="24"/>
              </w:rPr>
              <w:t>Epic team</w:t>
            </w:r>
          </w:p>
        </w:tc>
        <w:tc>
          <w:tcPr>
            <w:tcW w:w="2266" w:type="dxa"/>
          </w:tcPr>
          <w:p w14:paraId="4612BA49" w14:textId="77777777" w:rsidR="00426D1C" w:rsidRPr="00043A9D" w:rsidRDefault="00426D1C" w:rsidP="00824067">
            <w:pPr>
              <w:rPr>
                <w:rFonts w:cstheme="minorHAnsi"/>
                <w:sz w:val="24"/>
                <w:szCs w:val="24"/>
              </w:rPr>
            </w:pPr>
            <w:r w:rsidRPr="00043A9D">
              <w:rPr>
                <w:rFonts w:cstheme="minorHAnsi"/>
                <w:sz w:val="24"/>
                <w:szCs w:val="24"/>
              </w:rPr>
              <w:t>December 17, 2020</w:t>
            </w:r>
          </w:p>
        </w:tc>
      </w:tr>
      <w:tr w:rsidR="00426D1C" w:rsidRPr="00043A9D" w14:paraId="16D549D3" w14:textId="77777777" w:rsidTr="00824067">
        <w:tc>
          <w:tcPr>
            <w:tcW w:w="4675" w:type="dxa"/>
          </w:tcPr>
          <w:p w14:paraId="19A9DC9F" w14:textId="77777777" w:rsidR="00426D1C" w:rsidRPr="00043A9D" w:rsidRDefault="00426D1C" w:rsidP="00824067">
            <w:pPr>
              <w:rPr>
                <w:rFonts w:cstheme="minorHAnsi"/>
                <w:sz w:val="24"/>
                <w:szCs w:val="24"/>
              </w:rPr>
            </w:pPr>
            <w:r w:rsidRPr="00043A9D">
              <w:rPr>
                <w:rFonts w:cstheme="minorHAnsi"/>
                <w:sz w:val="24"/>
                <w:szCs w:val="24"/>
              </w:rPr>
              <w:t>Epic team on patient satisfaction survey</w:t>
            </w:r>
          </w:p>
        </w:tc>
        <w:tc>
          <w:tcPr>
            <w:tcW w:w="2266" w:type="dxa"/>
          </w:tcPr>
          <w:p w14:paraId="24817E41" w14:textId="77777777" w:rsidR="00426D1C" w:rsidRPr="00043A9D" w:rsidRDefault="00426D1C" w:rsidP="00824067">
            <w:pPr>
              <w:rPr>
                <w:rFonts w:cstheme="minorHAnsi"/>
                <w:sz w:val="24"/>
                <w:szCs w:val="24"/>
              </w:rPr>
            </w:pPr>
            <w:r w:rsidRPr="00043A9D">
              <w:rPr>
                <w:rFonts w:cstheme="minorHAnsi"/>
                <w:sz w:val="24"/>
                <w:szCs w:val="24"/>
              </w:rPr>
              <w:t>December 17, 2020</w:t>
            </w:r>
          </w:p>
        </w:tc>
      </w:tr>
      <w:tr w:rsidR="00426D1C" w:rsidRPr="00043A9D" w14:paraId="0FDC99BF" w14:textId="77777777" w:rsidTr="00824067">
        <w:tc>
          <w:tcPr>
            <w:tcW w:w="4675" w:type="dxa"/>
          </w:tcPr>
          <w:p w14:paraId="0F7DDEB3" w14:textId="77777777" w:rsidR="00426D1C" w:rsidRPr="00043A9D" w:rsidRDefault="00426D1C" w:rsidP="00824067">
            <w:pPr>
              <w:rPr>
                <w:rFonts w:cstheme="minorHAnsi"/>
                <w:sz w:val="24"/>
                <w:szCs w:val="24"/>
              </w:rPr>
            </w:pPr>
            <w:r w:rsidRPr="00043A9D">
              <w:rPr>
                <w:rFonts w:cstheme="minorHAnsi"/>
                <w:sz w:val="24"/>
                <w:szCs w:val="24"/>
              </w:rPr>
              <w:t>Team update</w:t>
            </w:r>
          </w:p>
        </w:tc>
        <w:tc>
          <w:tcPr>
            <w:tcW w:w="2266" w:type="dxa"/>
          </w:tcPr>
          <w:p w14:paraId="6AD53199" w14:textId="77777777" w:rsidR="00426D1C" w:rsidRPr="00043A9D" w:rsidRDefault="00426D1C" w:rsidP="00824067">
            <w:pPr>
              <w:rPr>
                <w:rFonts w:cstheme="minorHAnsi"/>
                <w:sz w:val="24"/>
                <w:szCs w:val="24"/>
              </w:rPr>
            </w:pPr>
            <w:r w:rsidRPr="00043A9D">
              <w:rPr>
                <w:rFonts w:cstheme="minorHAnsi"/>
                <w:sz w:val="24"/>
                <w:szCs w:val="24"/>
              </w:rPr>
              <w:t>December 18, 2020</w:t>
            </w:r>
          </w:p>
        </w:tc>
      </w:tr>
      <w:tr w:rsidR="00426D1C" w:rsidRPr="00043A9D" w14:paraId="252B93E4" w14:textId="77777777" w:rsidTr="00824067">
        <w:tc>
          <w:tcPr>
            <w:tcW w:w="4675" w:type="dxa"/>
          </w:tcPr>
          <w:p w14:paraId="1D02DBE0" w14:textId="77777777" w:rsidR="00426D1C" w:rsidRPr="00043A9D" w:rsidRDefault="00426D1C" w:rsidP="00824067">
            <w:pPr>
              <w:rPr>
                <w:rFonts w:cstheme="minorHAnsi"/>
                <w:sz w:val="24"/>
                <w:szCs w:val="24"/>
              </w:rPr>
            </w:pPr>
            <w:r w:rsidRPr="00043A9D">
              <w:rPr>
                <w:rFonts w:cstheme="minorHAnsi"/>
                <w:sz w:val="24"/>
                <w:szCs w:val="24"/>
              </w:rPr>
              <w:t>QI application</w:t>
            </w:r>
          </w:p>
        </w:tc>
        <w:tc>
          <w:tcPr>
            <w:tcW w:w="2266" w:type="dxa"/>
          </w:tcPr>
          <w:p w14:paraId="11B9EFA7" w14:textId="77777777" w:rsidR="00426D1C" w:rsidRPr="00043A9D" w:rsidRDefault="00426D1C" w:rsidP="00824067">
            <w:pPr>
              <w:rPr>
                <w:rFonts w:cstheme="minorHAnsi"/>
                <w:sz w:val="24"/>
                <w:szCs w:val="24"/>
              </w:rPr>
            </w:pPr>
            <w:r w:rsidRPr="00043A9D">
              <w:rPr>
                <w:rFonts w:cstheme="minorHAnsi"/>
                <w:sz w:val="24"/>
                <w:szCs w:val="24"/>
              </w:rPr>
              <w:t>December 21, 2020</w:t>
            </w:r>
          </w:p>
        </w:tc>
      </w:tr>
      <w:tr w:rsidR="00426D1C" w:rsidRPr="00043A9D" w14:paraId="509F1792" w14:textId="77777777" w:rsidTr="00824067">
        <w:tc>
          <w:tcPr>
            <w:tcW w:w="4675" w:type="dxa"/>
          </w:tcPr>
          <w:p w14:paraId="13D54A7A" w14:textId="77777777" w:rsidR="00426D1C" w:rsidRPr="00043A9D" w:rsidRDefault="00426D1C" w:rsidP="00824067">
            <w:pPr>
              <w:rPr>
                <w:rFonts w:cstheme="minorHAnsi"/>
                <w:sz w:val="24"/>
                <w:szCs w:val="24"/>
              </w:rPr>
            </w:pPr>
            <w:r w:rsidRPr="00043A9D">
              <w:rPr>
                <w:rFonts w:cstheme="minorHAnsi"/>
                <w:sz w:val="24"/>
                <w:szCs w:val="24"/>
              </w:rPr>
              <w:t>Project management and implementation</w:t>
            </w:r>
          </w:p>
        </w:tc>
        <w:tc>
          <w:tcPr>
            <w:tcW w:w="2266" w:type="dxa"/>
          </w:tcPr>
          <w:p w14:paraId="7896EA15" w14:textId="77777777" w:rsidR="00426D1C" w:rsidRPr="00043A9D" w:rsidRDefault="00426D1C" w:rsidP="00824067">
            <w:pPr>
              <w:rPr>
                <w:rFonts w:cstheme="minorHAnsi"/>
                <w:sz w:val="24"/>
                <w:szCs w:val="24"/>
              </w:rPr>
            </w:pPr>
            <w:r w:rsidRPr="00043A9D">
              <w:rPr>
                <w:rFonts w:cstheme="minorHAnsi"/>
                <w:sz w:val="24"/>
                <w:szCs w:val="24"/>
              </w:rPr>
              <w:t>December 23, 2020</w:t>
            </w:r>
          </w:p>
        </w:tc>
      </w:tr>
      <w:tr w:rsidR="00426D1C" w:rsidRPr="00043A9D" w14:paraId="21D3428C" w14:textId="77777777" w:rsidTr="00824067">
        <w:tc>
          <w:tcPr>
            <w:tcW w:w="4675" w:type="dxa"/>
          </w:tcPr>
          <w:p w14:paraId="02582445" w14:textId="77777777" w:rsidR="00426D1C" w:rsidRPr="00043A9D" w:rsidRDefault="00426D1C" w:rsidP="00824067">
            <w:pPr>
              <w:rPr>
                <w:rFonts w:cstheme="minorHAnsi"/>
                <w:sz w:val="24"/>
                <w:szCs w:val="24"/>
              </w:rPr>
            </w:pPr>
            <w:r w:rsidRPr="00043A9D">
              <w:rPr>
                <w:rFonts w:cstheme="minorHAnsi"/>
                <w:sz w:val="24"/>
                <w:szCs w:val="24"/>
              </w:rPr>
              <w:t>Surgical booking admins</w:t>
            </w:r>
          </w:p>
        </w:tc>
        <w:tc>
          <w:tcPr>
            <w:tcW w:w="2266" w:type="dxa"/>
          </w:tcPr>
          <w:p w14:paraId="0A741195" w14:textId="77777777" w:rsidR="00426D1C" w:rsidRPr="00043A9D" w:rsidRDefault="00426D1C" w:rsidP="00824067">
            <w:pPr>
              <w:rPr>
                <w:rFonts w:cstheme="minorHAnsi"/>
                <w:sz w:val="24"/>
                <w:szCs w:val="24"/>
              </w:rPr>
            </w:pPr>
            <w:r w:rsidRPr="00043A9D">
              <w:rPr>
                <w:rFonts w:cstheme="minorHAnsi"/>
                <w:sz w:val="24"/>
                <w:szCs w:val="24"/>
              </w:rPr>
              <w:t>January 4, 2021</w:t>
            </w:r>
          </w:p>
        </w:tc>
      </w:tr>
      <w:tr w:rsidR="00426D1C" w:rsidRPr="00043A9D" w14:paraId="36422B90" w14:textId="77777777" w:rsidTr="00824067">
        <w:tc>
          <w:tcPr>
            <w:tcW w:w="4675" w:type="dxa"/>
          </w:tcPr>
          <w:p w14:paraId="40ACAEEB" w14:textId="77777777" w:rsidR="00426D1C" w:rsidRPr="00043A9D" w:rsidRDefault="00426D1C" w:rsidP="00824067">
            <w:pPr>
              <w:rPr>
                <w:rFonts w:cstheme="minorHAnsi"/>
                <w:sz w:val="24"/>
                <w:szCs w:val="24"/>
              </w:rPr>
            </w:pPr>
            <w:r w:rsidRPr="00043A9D">
              <w:rPr>
                <w:rFonts w:cstheme="minorHAnsi"/>
                <w:sz w:val="24"/>
                <w:szCs w:val="24"/>
              </w:rPr>
              <w:t>Epic and workflows</w:t>
            </w:r>
          </w:p>
        </w:tc>
        <w:tc>
          <w:tcPr>
            <w:tcW w:w="2266" w:type="dxa"/>
          </w:tcPr>
          <w:p w14:paraId="3BBF558F" w14:textId="77777777" w:rsidR="00426D1C" w:rsidRPr="00043A9D" w:rsidRDefault="00426D1C" w:rsidP="00824067">
            <w:pPr>
              <w:rPr>
                <w:rFonts w:cstheme="minorHAnsi"/>
                <w:sz w:val="24"/>
                <w:szCs w:val="24"/>
              </w:rPr>
            </w:pPr>
            <w:r w:rsidRPr="00043A9D">
              <w:rPr>
                <w:rFonts w:cstheme="minorHAnsi"/>
                <w:sz w:val="24"/>
                <w:szCs w:val="24"/>
              </w:rPr>
              <w:t>January 6, 2021</w:t>
            </w:r>
          </w:p>
        </w:tc>
      </w:tr>
      <w:tr w:rsidR="00426D1C" w:rsidRPr="00043A9D" w14:paraId="25DB6F0D" w14:textId="77777777" w:rsidTr="00824067">
        <w:tc>
          <w:tcPr>
            <w:tcW w:w="4675" w:type="dxa"/>
          </w:tcPr>
          <w:p w14:paraId="238DFA46" w14:textId="77777777" w:rsidR="00426D1C" w:rsidRPr="00043A9D" w:rsidRDefault="00426D1C" w:rsidP="00824067">
            <w:pPr>
              <w:rPr>
                <w:rFonts w:cstheme="minorHAnsi"/>
                <w:sz w:val="24"/>
                <w:szCs w:val="24"/>
              </w:rPr>
            </w:pPr>
            <w:r w:rsidRPr="00043A9D">
              <w:rPr>
                <w:rFonts w:cstheme="minorHAnsi"/>
                <w:sz w:val="24"/>
                <w:szCs w:val="24"/>
              </w:rPr>
              <w:t>Patient satisfaction survey</w:t>
            </w:r>
          </w:p>
        </w:tc>
        <w:tc>
          <w:tcPr>
            <w:tcW w:w="2266" w:type="dxa"/>
          </w:tcPr>
          <w:p w14:paraId="18C7036F" w14:textId="77777777" w:rsidR="00426D1C" w:rsidRPr="00043A9D" w:rsidRDefault="00426D1C" w:rsidP="00824067">
            <w:pPr>
              <w:rPr>
                <w:rFonts w:cstheme="minorHAnsi"/>
                <w:sz w:val="24"/>
                <w:szCs w:val="24"/>
              </w:rPr>
            </w:pPr>
            <w:r w:rsidRPr="00043A9D">
              <w:rPr>
                <w:rFonts w:cstheme="minorHAnsi"/>
                <w:sz w:val="24"/>
                <w:szCs w:val="24"/>
              </w:rPr>
              <w:t>January 7, 2021</w:t>
            </w:r>
          </w:p>
        </w:tc>
      </w:tr>
      <w:tr w:rsidR="00426D1C" w:rsidRPr="00043A9D" w14:paraId="2C5EE9C3" w14:textId="77777777" w:rsidTr="00824067">
        <w:tc>
          <w:tcPr>
            <w:tcW w:w="4675" w:type="dxa"/>
          </w:tcPr>
          <w:p w14:paraId="6E400243" w14:textId="77777777" w:rsidR="00426D1C" w:rsidRPr="00043A9D" w:rsidRDefault="00426D1C" w:rsidP="00824067">
            <w:pPr>
              <w:rPr>
                <w:rFonts w:cstheme="minorHAnsi"/>
                <w:sz w:val="24"/>
                <w:szCs w:val="24"/>
              </w:rPr>
            </w:pPr>
            <w:r w:rsidRPr="00043A9D">
              <w:rPr>
                <w:rFonts w:cstheme="minorHAnsi"/>
                <w:sz w:val="24"/>
                <w:szCs w:val="24"/>
              </w:rPr>
              <w:t>Epic team on patient satisfaction survey</w:t>
            </w:r>
          </w:p>
        </w:tc>
        <w:tc>
          <w:tcPr>
            <w:tcW w:w="2266" w:type="dxa"/>
          </w:tcPr>
          <w:p w14:paraId="28A3BB8D" w14:textId="77777777" w:rsidR="00426D1C" w:rsidRPr="00043A9D" w:rsidRDefault="00426D1C" w:rsidP="00824067">
            <w:pPr>
              <w:rPr>
                <w:rFonts w:cstheme="minorHAnsi"/>
                <w:sz w:val="24"/>
                <w:szCs w:val="24"/>
              </w:rPr>
            </w:pPr>
            <w:r w:rsidRPr="00043A9D">
              <w:rPr>
                <w:rFonts w:cstheme="minorHAnsi"/>
                <w:sz w:val="24"/>
                <w:szCs w:val="24"/>
              </w:rPr>
              <w:t>January 7, 2021</w:t>
            </w:r>
          </w:p>
        </w:tc>
      </w:tr>
      <w:tr w:rsidR="00426D1C" w:rsidRPr="00043A9D" w14:paraId="78E30D19" w14:textId="77777777" w:rsidTr="00824067">
        <w:tc>
          <w:tcPr>
            <w:tcW w:w="4675" w:type="dxa"/>
          </w:tcPr>
          <w:p w14:paraId="503ABA00" w14:textId="77777777" w:rsidR="00426D1C" w:rsidRPr="00043A9D" w:rsidRDefault="00426D1C" w:rsidP="00824067">
            <w:pPr>
              <w:rPr>
                <w:rFonts w:cstheme="minorHAnsi"/>
                <w:sz w:val="24"/>
                <w:szCs w:val="24"/>
              </w:rPr>
            </w:pPr>
            <w:r w:rsidRPr="00043A9D">
              <w:rPr>
                <w:rFonts w:cstheme="minorHAnsi"/>
                <w:sz w:val="24"/>
                <w:szCs w:val="24"/>
              </w:rPr>
              <w:t>Team update</w:t>
            </w:r>
          </w:p>
        </w:tc>
        <w:tc>
          <w:tcPr>
            <w:tcW w:w="2266" w:type="dxa"/>
          </w:tcPr>
          <w:p w14:paraId="77FE7BDF" w14:textId="77777777" w:rsidR="00426D1C" w:rsidRPr="00043A9D" w:rsidRDefault="00426D1C" w:rsidP="00824067">
            <w:pPr>
              <w:rPr>
                <w:rFonts w:cstheme="minorHAnsi"/>
                <w:sz w:val="24"/>
                <w:szCs w:val="24"/>
              </w:rPr>
            </w:pPr>
            <w:r w:rsidRPr="00043A9D">
              <w:rPr>
                <w:rFonts w:cstheme="minorHAnsi"/>
                <w:sz w:val="24"/>
                <w:szCs w:val="24"/>
              </w:rPr>
              <w:t>January 14, 2021</w:t>
            </w:r>
          </w:p>
        </w:tc>
      </w:tr>
      <w:tr w:rsidR="00426D1C" w:rsidRPr="00043A9D" w14:paraId="0D44C310" w14:textId="77777777" w:rsidTr="00824067">
        <w:tc>
          <w:tcPr>
            <w:tcW w:w="4675" w:type="dxa"/>
          </w:tcPr>
          <w:p w14:paraId="397A7849" w14:textId="77777777" w:rsidR="00426D1C" w:rsidRPr="00043A9D" w:rsidRDefault="00426D1C" w:rsidP="00824067">
            <w:pPr>
              <w:rPr>
                <w:rFonts w:cstheme="minorHAnsi"/>
                <w:sz w:val="24"/>
                <w:szCs w:val="24"/>
              </w:rPr>
            </w:pPr>
            <w:r w:rsidRPr="00043A9D">
              <w:rPr>
                <w:rFonts w:cstheme="minorHAnsi"/>
                <w:sz w:val="24"/>
                <w:szCs w:val="24"/>
              </w:rPr>
              <w:t>Team update</w:t>
            </w:r>
          </w:p>
        </w:tc>
        <w:tc>
          <w:tcPr>
            <w:tcW w:w="2266" w:type="dxa"/>
          </w:tcPr>
          <w:p w14:paraId="2A655A45" w14:textId="77777777" w:rsidR="00426D1C" w:rsidRPr="00043A9D" w:rsidRDefault="00426D1C" w:rsidP="00824067">
            <w:pPr>
              <w:rPr>
                <w:rFonts w:cstheme="minorHAnsi"/>
                <w:sz w:val="24"/>
                <w:szCs w:val="24"/>
              </w:rPr>
            </w:pPr>
            <w:r w:rsidRPr="00043A9D">
              <w:rPr>
                <w:rFonts w:cstheme="minorHAnsi"/>
                <w:sz w:val="24"/>
                <w:szCs w:val="24"/>
              </w:rPr>
              <w:t>January 19, 2021</w:t>
            </w:r>
          </w:p>
        </w:tc>
      </w:tr>
      <w:tr w:rsidR="00426D1C" w:rsidRPr="00043A9D" w14:paraId="5551C3F4" w14:textId="77777777" w:rsidTr="00824067">
        <w:tc>
          <w:tcPr>
            <w:tcW w:w="4675" w:type="dxa"/>
          </w:tcPr>
          <w:p w14:paraId="21FC06EB" w14:textId="77777777" w:rsidR="00426D1C" w:rsidRPr="00043A9D" w:rsidRDefault="00426D1C" w:rsidP="00824067">
            <w:pPr>
              <w:rPr>
                <w:rFonts w:cstheme="minorHAnsi"/>
                <w:sz w:val="24"/>
                <w:szCs w:val="24"/>
              </w:rPr>
            </w:pPr>
            <w:r w:rsidRPr="00043A9D">
              <w:rPr>
                <w:rFonts w:cstheme="minorHAnsi"/>
                <w:sz w:val="24"/>
                <w:szCs w:val="24"/>
              </w:rPr>
              <w:t>Leads update</w:t>
            </w:r>
          </w:p>
        </w:tc>
        <w:tc>
          <w:tcPr>
            <w:tcW w:w="2266" w:type="dxa"/>
          </w:tcPr>
          <w:p w14:paraId="5CA2317F" w14:textId="77777777" w:rsidR="00426D1C" w:rsidRPr="00043A9D" w:rsidRDefault="00426D1C" w:rsidP="00824067">
            <w:pPr>
              <w:rPr>
                <w:rFonts w:cstheme="minorHAnsi"/>
                <w:sz w:val="24"/>
                <w:szCs w:val="24"/>
              </w:rPr>
            </w:pPr>
            <w:r w:rsidRPr="00043A9D">
              <w:rPr>
                <w:rFonts w:cstheme="minorHAnsi"/>
                <w:sz w:val="24"/>
                <w:szCs w:val="24"/>
              </w:rPr>
              <w:t>January 25, 2021</w:t>
            </w:r>
          </w:p>
        </w:tc>
      </w:tr>
      <w:tr w:rsidR="00426D1C" w:rsidRPr="00043A9D" w14:paraId="5CFEAF42" w14:textId="77777777" w:rsidTr="00824067">
        <w:tc>
          <w:tcPr>
            <w:tcW w:w="4675" w:type="dxa"/>
          </w:tcPr>
          <w:p w14:paraId="3CD75A48" w14:textId="77777777" w:rsidR="00426D1C" w:rsidRPr="00043A9D" w:rsidRDefault="00426D1C" w:rsidP="00824067">
            <w:pPr>
              <w:rPr>
                <w:rFonts w:cstheme="minorHAnsi"/>
                <w:sz w:val="24"/>
                <w:szCs w:val="24"/>
              </w:rPr>
            </w:pPr>
            <w:r w:rsidRPr="00043A9D">
              <w:rPr>
                <w:rFonts w:cstheme="minorHAnsi"/>
                <w:sz w:val="24"/>
                <w:szCs w:val="24"/>
              </w:rPr>
              <w:t>Team update</w:t>
            </w:r>
          </w:p>
        </w:tc>
        <w:tc>
          <w:tcPr>
            <w:tcW w:w="2266" w:type="dxa"/>
          </w:tcPr>
          <w:p w14:paraId="2CAF528D" w14:textId="77777777" w:rsidR="00426D1C" w:rsidRPr="00043A9D" w:rsidRDefault="00426D1C" w:rsidP="00824067">
            <w:pPr>
              <w:rPr>
                <w:rFonts w:cstheme="minorHAnsi"/>
                <w:sz w:val="24"/>
                <w:szCs w:val="24"/>
              </w:rPr>
            </w:pPr>
            <w:r w:rsidRPr="00043A9D">
              <w:rPr>
                <w:rFonts w:cstheme="minorHAnsi"/>
                <w:sz w:val="24"/>
                <w:szCs w:val="24"/>
              </w:rPr>
              <w:t>February 4, 2021</w:t>
            </w:r>
          </w:p>
        </w:tc>
      </w:tr>
      <w:tr w:rsidR="00426D1C" w:rsidRPr="00043A9D" w14:paraId="1D8C69E9" w14:textId="77777777" w:rsidTr="00824067">
        <w:tc>
          <w:tcPr>
            <w:tcW w:w="4675" w:type="dxa"/>
          </w:tcPr>
          <w:p w14:paraId="31964E1F" w14:textId="77777777" w:rsidR="00426D1C" w:rsidRPr="00043A9D" w:rsidRDefault="00426D1C" w:rsidP="00824067">
            <w:pPr>
              <w:rPr>
                <w:rFonts w:cstheme="minorHAnsi"/>
                <w:sz w:val="24"/>
                <w:szCs w:val="24"/>
              </w:rPr>
            </w:pPr>
            <w:r w:rsidRPr="00043A9D">
              <w:rPr>
                <w:rFonts w:cstheme="minorHAnsi"/>
                <w:sz w:val="24"/>
                <w:szCs w:val="24"/>
              </w:rPr>
              <w:t>Team update</w:t>
            </w:r>
          </w:p>
        </w:tc>
        <w:tc>
          <w:tcPr>
            <w:tcW w:w="2266" w:type="dxa"/>
          </w:tcPr>
          <w:p w14:paraId="6E3FB840" w14:textId="77777777" w:rsidR="00426D1C" w:rsidRPr="00043A9D" w:rsidRDefault="00426D1C" w:rsidP="00824067">
            <w:pPr>
              <w:rPr>
                <w:rFonts w:cstheme="minorHAnsi"/>
                <w:sz w:val="24"/>
                <w:szCs w:val="24"/>
              </w:rPr>
            </w:pPr>
            <w:r w:rsidRPr="00043A9D">
              <w:rPr>
                <w:rFonts w:cstheme="minorHAnsi"/>
                <w:sz w:val="24"/>
                <w:szCs w:val="24"/>
              </w:rPr>
              <w:t>February 8, 2021</w:t>
            </w:r>
          </w:p>
        </w:tc>
      </w:tr>
      <w:tr w:rsidR="00426D1C" w:rsidRPr="00043A9D" w14:paraId="67D143C0" w14:textId="77777777" w:rsidTr="00824067">
        <w:tc>
          <w:tcPr>
            <w:tcW w:w="4675" w:type="dxa"/>
          </w:tcPr>
          <w:p w14:paraId="2EC7D075" w14:textId="77777777" w:rsidR="00426D1C" w:rsidRPr="00043A9D" w:rsidRDefault="00426D1C" w:rsidP="00824067">
            <w:pPr>
              <w:rPr>
                <w:rFonts w:cstheme="minorHAnsi"/>
                <w:sz w:val="24"/>
                <w:szCs w:val="24"/>
              </w:rPr>
            </w:pPr>
            <w:r w:rsidRPr="00043A9D">
              <w:rPr>
                <w:rFonts w:cstheme="minorHAnsi"/>
                <w:sz w:val="24"/>
                <w:szCs w:val="24"/>
              </w:rPr>
              <w:t>Team update</w:t>
            </w:r>
          </w:p>
        </w:tc>
        <w:tc>
          <w:tcPr>
            <w:tcW w:w="2266" w:type="dxa"/>
          </w:tcPr>
          <w:p w14:paraId="4294F6EA" w14:textId="77777777" w:rsidR="00426D1C" w:rsidRPr="00043A9D" w:rsidRDefault="00426D1C" w:rsidP="00824067">
            <w:pPr>
              <w:rPr>
                <w:rFonts w:cstheme="minorHAnsi"/>
                <w:sz w:val="24"/>
                <w:szCs w:val="24"/>
              </w:rPr>
            </w:pPr>
            <w:r w:rsidRPr="00043A9D">
              <w:rPr>
                <w:rFonts w:cstheme="minorHAnsi"/>
                <w:sz w:val="24"/>
                <w:szCs w:val="24"/>
              </w:rPr>
              <w:t>February 25, 2021</w:t>
            </w:r>
          </w:p>
        </w:tc>
      </w:tr>
      <w:tr w:rsidR="00426D1C" w:rsidRPr="00043A9D" w14:paraId="34C2E20D" w14:textId="77777777" w:rsidTr="00824067">
        <w:tc>
          <w:tcPr>
            <w:tcW w:w="4675" w:type="dxa"/>
          </w:tcPr>
          <w:p w14:paraId="6221074C" w14:textId="77777777" w:rsidR="00426D1C" w:rsidRPr="00043A9D" w:rsidRDefault="00426D1C" w:rsidP="00824067">
            <w:pPr>
              <w:rPr>
                <w:rFonts w:cstheme="minorHAnsi"/>
                <w:sz w:val="24"/>
                <w:szCs w:val="24"/>
              </w:rPr>
            </w:pPr>
            <w:r w:rsidRPr="00043A9D">
              <w:rPr>
                <w:rFonts w:cstheme="minorHAnsi"/>
                <w:sz w:val="24"/>
                <w:szCs w:val="24"/>
              </w:rPr>
              <w:t>Weekend surgery dashboard</w:t>
            </w:r>
          </w:p>
        </w:tc>
        <w:tc>
          <w:tcPr>
            <w:tcW w:w="2266" w:type="dxa"/>
          </w:tcPr>
          <w:p w14:paraId="2821D3B0" w14:textId="77777777" w:rsidR="00426D1C" w:rsidRPr="00043A9D" w:rsidRDefault="00426D1C" w:rsidP="00824067">
            <w:pPr>
              <w:rPr>
                <w:rFonts w:cstheme="minorHAnsi"/>
                <w:sz w:val="24"/>
                <w:szCs w:val="24"/>
              </w:rPr>
            </w:pPr>
            <w:r w:rsidRPr="00043A9D">
              <w:rPr>
                <w:rFonts w:cstheme="minorHAnsi"/>
                <w:sz w:val="24"/>
                <w:szCs w:val="24"/>
              </w:rPr>
              <w:t>February 26, 2021</w:t>
            </w:r>
          </w:p>
        </w:tc>
      </w:tr>
      <w:tr w:rsidR="00426D1C" w:rsidRPr="00043A9D" w14:paraId="6DAD6AEE" w14:textId="77777777" w:rsidTr="00824067">
        <w:tc>
          <w:tcPr>
            <w:tcW w:w="4675" w:type="dxa"/>
          </w:tcPr>
          <w:p w14:paraId="3366E1C4" w14:textId="77777777" w:rsidR="00426D1C" w:rsidRPr="00043A9D" w:rsidRDefault="00426D1C" w:rsidP="00824067">
            <w:pPr>
              <w:rPr>
                <w:rFonts w:cstheme="minorHAnsi"/>
                <w:sz w:val="24"/>
                <w:szCs w:val="24"/>
              </w:rPr>
            </w:pPr>
            <w:r w:rsidRPr="00043A9D">
              <w:rPr>
                <w:rFonts w:cstheme="minorHAnsi"/>
                <w:sz w:val="24"/>
                <w:szCs w:val="24"/>
              </w:rPr>
              <w:t>Data and dashboard update</w:t>
            </w:r>
          </w:p>
        </w:tc>
        <w:tc>
          <w:tcPr>
            <w:tcW w:w="2266" w:type="dxa"/>
          </w:tcPr>
          <w:p w14:paraId="0CEFFC44" w14:textId="77777777" w:rsidR="00426D1C" w:rsidRPr="00043A9D" w:rsidRDefault="00426D1C" w:rsidP="00824067">
            <w:pPr>
              <w:rPr>
                <w:rFonts w:cstheme="minorHAnsi"/>
                <w:sz w:val="24"/>
                <w:szCs w:val="24"/>
              </w:rPr>
            </w:pPr>
            <w:r w:rsidRPr="00043A9D">
              <w:rPr>
                <w:rFonts w:cstheme="minorHAnsi"/>
                <w:sz w:val="24"/>
                <w:szCs w:val="24"/>
              </w:rPr>
              <w:t xml:space="preserve">March 10, </w:t>
            </w:r>
            <w:proofErr w:type="gramStart"/>
            <w:r w:rsidRPr="00043A9D">
              <w:rPr>
                <w:rFonts w:cstheme="minorHAnsi"/>
                <w:sz w:val="24"/>
                <w:szCs w:val="24"/>
              </w:rPr>
              <w:t>2021</w:t>
            </w:r>
            <w:proofErr w:type="gramEnd"/>
            <w:r w:rsidRPr="00043A9D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426D1C" w:rsidRPr="00043A9D" w14:paraId="31406E4E" w14:textId="77777777" w:rsidTr="00824067">
        <w:tc>
          <w:tcPr>
            <w:tcW w:w="4675" w:type="dxa"/>
          </w:tcPr>
          <w:p w14:paraId="30EC2F70" w14:textId="77777777" w:rsidR="00426D1C" w:rsidRPr="00043A9D" w:rsidRDefault="00426D1C" w:rsidP="00824067">
            <w:pPr>
              <w:rPr>
                <w:rFonts w:cstheme="minorHAnsi"/>
                <w:sz w:val="24"/>
                <w:szCs w:val="24"/>
              </w:rPr>
            </w:pPr>
            <w:r w:rsidRPr="00043A9D">
              <w:rPr>
                <w:rFonts w:cstheme="minorHAnsi"/>
                <w:sz w:val="24"/>
                <w:szCs w:val="24"/>
              </w:rPr>
              <w:t>Team update</w:t>
            </w:r>
          </w:p>
        </w:tc>
        <w:tc>
          <w:tcPr>
            <w:tcW w:w="2266" w:type="dxa"/>
          </w:tcPr>
          <w:p w14:paraId="6FE4A2A4" w14:textId="77777777" w:rsidR="00426D1C" w:rsidRPr="00043A9D" w:rsidRDefault="00426D1C" w:rsidP="00824067">
            <w:pPr>
              <w:rPr>
                <w:rFonts w:cstheme="minorHAnsi"/>
                <w:sz w:val="24"/>
                <w:szCs w:val="24"/>
              </w:rPr>
            </w:pPr>
            <w:r w:rsidRPr="00043A9D">
              <w:rPr>
                <w:rFonts w:cstheme="minorHAnsi"/>
                <w:sz w:val="24"/>
                <w:szCs w:val="24"/>
              </w:rPr>
              <w:t>March 17, 2021</w:t>
            </w:r>
          </w:p>
        </w:tc>
      </w:tr>
      <w:tr w:rsidR="00426D1C" w:rsidRPr="00043A9D" w14:paraId="71AEA5B4" w14:textId="77777777" w:rsidTr="00824067">
        <w:tc>
          <w:tcPr>
            <w:tcW w:w="4675" w:type="dxa"/>
          </w:tcPr>
          <w:p w14:paraId="0FD48293" w14:textId="77777777" w:rsidR="00426D1C" w:rsidRPr="00043A9D" w:rsidRDefault="00426D1C" w:rsidP="00824067">
            <w:pPr>
              <w:rPr>
                <w:rFonts w:cstheme="minorHAnsi"/>
                <w:sz w:val="24"/>
                <w:szCs w:val="24"/>
              </w:rPr>
            </w:pPr>
            <w:r w:rsidRPr="00043A9D">
              <w:rPr>
                <w:rFonts w:cstheme="minorHAnsi"/>
                <w:sz w:val="24"/>
                <w:szCs w:val="24"/>
              </w:rPr>
              <w:t>Dashboard update</w:t>
            </w:r>
          </w:p>
        </w:tc>
        <w:tc>
          <w:tcPr>
            <w:tcW w:w="2266" w:type="dxa"/>
          </w:tcPr>
          <w:p w14:paraId="66A20BE1" w14:textId="77777777" w:rsidR="00426D1C" w:rsidRPr="00043A9D" w:rsidRDefault="00426D1C" w:rsidP="00824067">
            <w:pPr>
              <w:rPr>
                <w:rFonts w:cstheme="minorHAnsi"/>
                <w:sz w:val="24"/>
                <w:szCs w:val="24"/>
              </w:rPr>
            </w:pPr>
            <w:r w:rsidRPr="00043A9D">
              <w:rPr>
                <w:rFonts w:cstheme="minorHAnsi"/>
                <w:sz w:val="24"/>
                <w:szCs w:val="24"/>
              </w:rPr>
              <w:t>March 18, 2021</w:t>
            </w:r>
          </w:p>
        </w:tc>
      </w:tr>
      <w:tr w:rsidR="00426D1C" w:rsidRPr="00043A9D" w14:paraId="2B9607AC" w14:textId="77777777" w:rsidTr="00824067">
        <w:tc>
          <w:tcPr>
            <w:tcW w:w="4675" w:type="dxa"/>
          </w:tcPr>
          <w:p w14:paraId="5417EAF7" w14:textId="77777777" w:rsidR="00426D1C" w:rsidRPr="00043A9D" w:rsidRDefault="00426D1C" w:rsidP="00824067">
            <w:pPr>
              <w:rPr>
                <w:rFonts w:cstheme="minorHAnsi"/>
                <w:sz w:val="24"/>
                <w:szCs w:val="24"/>
              </w:rPr>
            </w:pPr>
            <w:r w:rsidRPr="00043A9D">
              <w:rPr>
                <w:rFonts w:cstheme="minorHAnsi"/>
                <w:sz w:val="24"/>
                <w:szCs w:val="24"/>
              </w:rPr>
              <w:t>Data for manuscript</w:t>
            </w:r>
          </w:p>
        </w:tc>
        <w:tc>
          <w:tcPr>
            <w:tcW w:w="2266" w:type="dxa"/>
          </w:tcPr>
          <w:p w14:paraId="349DFA3F" w14:textId="77777777" w:rsidR="00426D1C" w:rsidRPr="00043A9D" w:rsidRDefault="00426D1C" w:rsidP="00824067">
            <w:pPr>
              <w:rPr>
                <w:rFonts w:cstheme="minorHAnsi"/>
                <w:sz w:val="24"/>
                <w:szCs w:val="24"/>
              </w:rPr>
            </w:pPr>
            <w:r w:rsidRPr="00043A9D">
              <w:rPr>
                <w:rFonts w:cstheme="minorHAnsi"/>
                <w:sz w:val="24"/>
                <w:szCs w:val="24"/>
              </w:rPr>
              <w:t>May 10, 2021</w:t>
            </w:r>
          </w:p>
        </w:tc>
      </w:tr>
    </w:tbl>
    <w:p w14:paraId="35B12195" w14:textId="77777777" w:rsidR="00426D1C" w:rsidRPr="00043A9D" w:rsidRDefault="00426D1C" w:rsidP="00426D1C">
      <w:pPr>
        <w:rPr>
          <w:rFonts w:cstheme="minorHAnsi"/>
        </w:rPr>
      </w:pPr>
    </w:p>
    <w:p w14:paraId="0D0123C7" w14:textId="77777777" w:rsidR="0030292B" w:rsidRDefault="00233C99"/>
    <w:sectPr w:rsidR="0030292B" w:rsidSect="007429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D1C"/>
    <w:rsid w:val="0000707B"/>
    <w:rsid w:val="00010C10"/>
    <w:rsid w:val="0001165B"/>
    <w:rsid w:val="0003511C"/>
    <w:rsid w:val="00045E58"/>
    <w:rsid w:val="00051A79"/>
    <w:rsid w:val="000570F9"/>
    <w:rsid w:val="00065152"/>
    <w:rsid w:val="00083366"/>
    <w:rsid w:val="000930AF"/>
    <w:rsid w:val="000943B5"/>
    <w:rsid w:val="000B51BA"/>
    <w:rsid w:val="000D6261"/>
    <w:rsid w:val="00105143"/>
    <w:rsid w:val="00123B47"/>
    <w:rsid w:val="00132DB1"/>
    <w:rsid w:val="00137BCA"/>
    <w:rsid w:val="001408F6"/>
    <w:rsid w:val="00143E4E"/>
    <w:rsid w:val="001654C8"/>
    <w:rsid w:val="00171F02"/>
    <w:rsid w:val="001756BF"/>
    <w:rsid w:val="00195F82"/>
    <w:rsid w:val="001B2340"/>
    <w:rsid w:val="001C293A"/>
    <w:rsid w:val="001C7C47"/>
    <w:rsid w:val="001D579F"/>
    <w:rsid w:val="00203AD8"/>
    <w:rsid w:val="00210B08"/>
    <w:rsid w:val="002223EC"/>
    <w:rsid w:val="00233C99"/>
    <w:rsid w:val="00246F5C"/>
    <w:rsid w:val="00254AE8"/>
    <w:rsid w:val="0025543D"/>
    <w:rsid w:val="0027329D"/>
    <w:rsid w:val="00291B25"/>
    <w:rsid w:val="002A32AD"/>
    <w:rsid w:val="002B44EB"/>
    <w:rsid w:val="002C28E7"/>
    <w:rsid w:val="002E32F4"/>
    <w:rsid w:val="002F122A"/>
    <w:rsid w:val="002F2CB5"/>
    <w:rsid w:val="00300DC6"/>
    <w:rsid w:val="0030551B"/>
    <w:rsid w:val="00312E8D"/>
    <w:rsid w:val="003171BB"/>
    <w:rsid w:val="00344EF5"/>
    <w:rsid w:val="00356D0D"/>
    <w:rsid w:val="00371E8F"/>
    <w:rsid w:val="00376EEE"/>
    <w:rsid w:val="00382526"/>
    <w:rsid w:val="00384E7A"/>
    <w:rsid w:val="003920F0"/>
    <w:rsid w:val="003A46F4"/>
    <w:rsid w:val="003D1047"/>
    <w:rsid w:val="004017F3"/>
    <w:rsid w:val="00403832"/>
    <w:rsid w:val="004061DC"/>
    <w:rsid w:val="00426D1C"/>
    <w:rsid w:val="0043131E"/>
    <w:rsid w:val="004525C8"/>
    <w:rsid w:val="00454A3A"/>
    <w:rsid w:val="00462A78"/>
    <w:rsid w:val="00463216"/>
    <w:rsid w:val="00471CB3"/>
    <w:rsid w:val="0049183C"/>
    <w:rsid w:val="0049369B"/>
    <w:rsid w:val="004D1575"/>
    <w:rsid w:val="005042DB"/>
    <w:rsid w:val="005108B7"/>
    <w:rsid w:val="005253B4"/>
    <w:rsid w:val="005406D8"/>
    <w:rsid w:val="0055278D"/>
    <w:rsid w:val="00561E5B"/>
    <w:rsid w:val="00570FEA"/>
    <w:rsid w:val="00572CF4"/>
    <w:rsid w:val="00576127"/>
    <w:rsid w:val="00586A71"/>
    <w:rsid w:val="005933B2"/>
    <w:rsid w:val="00595AAC"/>
    <w:rsid w:val="00597594"/>
    <w:rsid w:val="00597FC2"/>
    <w:rsid w:val="005A4D01"/>
    <w:rsid w:val="005A676F"/>
    <w:rsid w:val="005C0D75"/>
    <w:rsid w:val="005C178D"/>
    <w:rsid w:val="005C1F2B"/>
    <w:rsid w:val="005E5459"/>
    <w:rsid w:val="005E5C86"/>
    <w:rsid w:val="0062446C"/>
    <w:rsid w:val="00636378"/>
    <w:rsid w:val="0064038D"/>
    <w:rsid w:val="0064343F"/>
    <w:rsid w:val="0066188B"/>
    <w:rsid w:val="00663D04"/>
    <w:rsid w:val="00673E8E"/>
    <w:rsid w:val="00676A69"/>
    <w:rsid w:val="00677F55"/>
    <w:rsid w:val="006F1ABE"/>
    <w:rsid w:val="0070235A"/>
    <w:rsid w:val="00736D85"/>
    <w:rsid w:val="007429AB"/>
    <w:rsid w:val="00743F4A"/>
    <w:rsid w:val="00791CEA"/>
    <w:rsid w:val="007A6807"/>
    <w:rsid w:val="007B3714"/>
    <w:rsid w:val="007D010E"/>
    <w:rsid w:val="007E0B62"/>
    <w:rsid w:val="007F4B0F"/>
    <w:rsid w:val="00802253"/>
    <w:rsid w:val="0080293A"/>
    <w:rsid w:val="00822129"/>
    <w:rsid w:val="00834127"/>
    <w:rsid w:val="008405C4"/>
    <w:rsid w:val="00842063"/>
    <w:rsid w:val="00871E8E"/>
    <w:rsid w:val="00881F87"/>
    <w:rsid w:val="0088755D"/>
    <w:rsid w:val="008A457A"/>
    <w:rsid w:val="008A7079"/>
    <w:rsid w:val="008B2598"/>
    <w:rsid w:val="008B517F"/>
    <w:rsid w:val="008B519B"/>
    <w:rsid w:val="008C3579"/>
    <w:rsid w:val="008C3A82"/>
    <w:rsid w:val="008D68D9"/>
    <w:rsid w:val="008E4A01"/>
    <w:rsid w:val="008E590D"/>
    <w:rsid w:val="008F2ACD"/>
    <w:rsid w:val="008F686B"/>
    <w:rsid w:val="00903BFD"/>
    <w:rsid w:val="00924200"/>
    <w:rsid w:val="00943CD7"/>
    <w:rsid w:val="00956923"/>
    <w:rsid w:val="009741C8"/>
    <w:rsid w:val="00974A88"/>
    <w:rsid w:val="00992306"/>
    <w:rsid w:val="009A4802"/>
    <w:rsid w:val="009B36B6"/>
    <w:rsid w:val="009C2096"/>
    <w:rsid w:val="009C54A5"/>
    <w:rsid w:val="009E2CE7"/>
    <w:rsid w:val="009E315B"/>
    <w:rsid w:val="009F4A36"/>
    <w:rsid w:val="00A25D29"/>
    <w:rsid w:val="00A47B25"/>
    <w:rsid w:val="00A57D13"/>
    <w:rsid w:val="00A744FD"/>
    <w:rsid w:val="00AB7C3C"/>
    <w:rsid w:val="00AD1EA7"/>
    <w:rsid w:val="00B13F51"/>
    <w:rsid w:val="00B3575F"/>
    <w:rsid w:val="00B405D6"/>
    <w:rsid w:val="00B61764"/>
    <w:rsid w:val="00B6479D"/>
    <w:rsid w:val="00BA248E"/>
    <w:rsid w:val="00BA2AA9"/>
    <w:rsid w:val="00BA544F"/>
    <w:rsid w:val="00BB259E"/>
    <w:rsid w:val="00BB6622"/>
    <w:rsid w:val="00BC269E"/>
    <w:rsid w:val="00BF2182"/>
    <w:rsid w:val="00C026D1"/>
    <w:rsid w:val="00C02F2F"/>
    <w:rsid w:val="00C11914"/>
    <w:rsid w:val="00C129C3"/>
    <w:rsid w:val="00C207BE"/>
    <w:rsid w:val="00C230B6"/>
    <w:rsid w:val="00C24963"/>
    <w:rsid w:val="00C33547"/>
    <w:rsid w:val="00C55136"/>
    <w:rsid w:val="00C57992"/>
    <w:rsid w:val="00C61C05"/>
    <w:rsid w:val="00C63C70"/>
    <w:rsid w:val="00CB3FCB"/>
    <w:rsid w:val="00D32F3A"/>
    <w:rsid w:val="00D443B0"/>
    <w:rsid w:val="00D4696E"/>
    <w:rsid w:val="00D65315"/>
    <w:rsid w:val="00D778FB"/>
    <w:rsid w:val="00D90BC5"/>
    <w:rsid w:val="00D9493E"/>
    <w:rsid w:val="00D94D1B"/>
    <w:rsid w:val="00DC3109"/>
    <w:rsid w:val="00DD7434"/>
    <w:rsid w:val="00DE6130"/>
    <w:rsid w:val="00E0268C"/>
    <w:rsid w:val="00E064D5"/>
    <w:rsid w:val="00E15EE3"/>
    <w:rsid w:val="00E20143"/>
    <w:rsid w:val="00E35C65"/>
    <w:rsid w:val="00E43DCB"/>
    <w:rsid w:val="00E477E3"/>
    <w:rsid w:val="00E5162C"/>
    <w:rsid w:val="00E62982"/>
    <w:rsid w:val="00E70959"/>
    <w:rsid w:val="00E73E12"/>
    <w:rsid w:val="00E8215E"/>
    <w:rsid w:val="00E8572B"/>
    <w:rsid w:val="00ED245F"/>
    <w:rsid w:val="00EE2AAF"/>
    <w:rsid w:val="00EE5164"/>
    <w:rsid w:val="00F001EB"/>
    <w:rsid w:val="00F017C4"/>
    <w:rsid w:val="00F175A7"/>
    <w:rsid w:val="00F20697"/>
    <w:rsid w:val="00F5615D"/>
    <w:rsid w:val="00F612CF"/>
    <w:rsid w:val="00F73383"/>
    <w:rsid w:val="00F853E0"/>
    <w:rsid w:val="00F95D7C"/>
    <w:rsid w:val="00FA185C"/>
    <w:rsid w:val="00FB7BE4"/>
    <w:rsid w:val="00FE3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188093"/>
  <w15:chartTrackingRefBased/>
  <w15:docId w15:val="{A3FB5F83-CCB1-5141-B246-78984ACE6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D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3D0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3D04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426D1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yde Matava</dc:creator>
  <cp:keywords/>
  <dc:description/>
  <cp:lastModifiedBy>Clyde Matava</cp:lastModifiedBy>
  <cp:revision>2</cp:revision>
  <dcterms:created xsi:type="dcterms:W3CDTF">2021-12-10T01:52:00Z</dcterms:created>
  <dcterms:modified xsi:type="dcterms:W3CDTF">2021-12-10T01:52:00Z</dcterms:modified>
</cp:coreProperties>
</file>